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60" w:type="dxa"/>
        <w:tblLook w:val="04A0" w:firstRow="1" w:lastRow="0" w:firstColumn="1" w:lastColumn="0" w:noHBand="0" w:noVBand="1"/>
      </w:tblPr>
      <w:tblGrid>
        <w:gridCol w:w="2096"/>
        <w:gridCol w:w="926"/>
        <w:gridCol w:w="696"/>
        <w:gridCol w:w="879"/>
        <w:gridCol w:w="1063"/>
        <w:gridCol w:w="960"/>
        <w:gridCol w:w="960"/>
        <w:gridCol w:w="960"/>
        <w:gridCol w:w="960"/>
        <w:gridCol w:w="960"/>
      </w:tblGrid>
      <w:tr w:rsidR="00601F02" w:rsidRPr="00601F02" w14:paraId="3B6F398F" w14:textId="77777777" w:rsidTr="00601F02">
        <w:trPr>
          <w:trHeight w:val="255"/>
        </w:trPr>
        <w:tc>
          <w:tcPr>
            <w:tcW w:w="56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AF13" w14:textId="507FD36F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</w:t>
            </w:r>
            <w:r w:rsidR="000466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1</w:t>
            </w: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Between Day Imprecision on the </w:t>
            </w:r>
            <w:proofErr w:type="spellStart"/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moScreen</w:t>
            </w:r>
            <w:proofErr w:type="spellEnd"/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stru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F4538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3C99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4AFD2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9D6E4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5CD3C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1F02" w:rsidRPr="00601F02" w14:paraId="2D468E31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FF6B8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8CD87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A856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39B20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D0B9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E2898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80B76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8935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79D6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00CD" w14:textId="77777777" w:rsidR="00601F02" w:rsidRPr="00601F02" w:rsidRDefault="00601F02" w:rsidP="00601F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1F02" w:rsidRPr="00601F02" w14:paraId="7C8B67EB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6C9BFDA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04D1BDB4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7D675C02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141ACB8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4F8BC936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40B30990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F82C2AA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4672B612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39BFA0DD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78B0D57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01F02" w:rsidRPr="00601F02" w14:paraId="2EE6A6F9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B1E8DBF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E30971A" w14:textId="77777777" w:rsidR="00601F02" w:rsidRPr="00601F02" w:rsidRDefault="00601F02" w:rsidP="00601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9219B90" w14:textId="77777777" w:rsidR="00601F02" w:rsidRPr="00601F02" w:rsidRDefault="00601F02" w:rsidP="00601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95991FE" w14:textId="77777777" w:rsidR="00601F02" w:rsidRPr="00601F02" w:rsidRDefault="00601F02" w:rsidP="00601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V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C429D55" w14:textId="77777777" w:rsidR="00601F02" w:rsidRPr="00601F02" w:rsidRDefault="00601F02" w:rsidP="00601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29A9A79" w14:textId="77777777" w:rsidR="00601F02" w:rsidRPr="00601F02" w:rsidRDefault="00601F02" w:rsidP="00601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024F091" w14:textId="77777777" w:rsidR="00601F02" w:rsidRPr="00601F02" w:rsidRDefault="00601F02" w:rsidP="00601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V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42DD800" w14:textId="77777777" w:rsidR="00601F02" w:rsidRPr="00601F02" w:rsidRDefault="00601F02" w:rsidP="00601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DC42BFF" w14:textId="77777777" w:rsidR="00601F02" w:rsidRPr="00601F02" w:rsidRDefault="00601F02" w:rsidP="00601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9D8D817" w14:textId="77777777" w:rsidR="00601F02" w:rsidRPr="00601F02" w:rsidRDefault="00601F02" w:rsidP="00601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V%</w:t>
            </w:r>
          </w:p>
        </w:tc>
      </w:tr>
      <w:tr w:rsidR="00601F02" w:rsidRPr="00601F02" w14:paraId="15B9112B" w14:textId="77777777" w:rsidTr="00601F02">
        <w:trPr>
          <w:trHeight w:val="300"/>
        </w:trPr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07645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BC (10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630C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9F180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27F9B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7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661C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214E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84380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24E37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F5DD3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F2E8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81</w:t>
            </w:r>
          </w:p>
        </w:tc>
      </w:tr>
      <w:tr w:rsidR="00601F02" w:rsidRPr="00601F02" w14:paraId="0F4E6852" w14:textId="77777777" w:rsidTr="00601F02">
        <w:trPr>
          <w:trHeight w:val="300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7D45876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BC (10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2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52AFC3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72DA04A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6ADF3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B01505D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C74D97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C7E10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11B7B7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6C1DB53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07AB96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</w:p>
        </w:tc>
      </w:tr>
      <w:tr w:rsidR="00601F02" w:rsidRPr="00601F02" w14:paraId="13B7B8CC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4C890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GB (g/d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F0DB0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CD67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BFED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CBB7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004EA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9728D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C7A7F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40393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9E30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</w:tr>
      <w:tr w:rsidR="00601F02" w:rsidRPr="00601F02" w14:paraId="0925BF67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392C80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CT (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E6CDB6D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12AD5E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35C57E2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A43A97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F68834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802AA2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AF05068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0499187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60C9AC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3</w:t>
            </w:r>
          </w:p>
        </w:tc>
      </w:tr>
      <w:tr w:rsidR="00601F02" w:rsidRPr="00601F02" w14:paraId="05C33BC3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C85D3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CV (</w:t>
            </w:r>
            <w:proofErr w:type="spellStart"/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  <w:proofErr w:type="spellEnd"/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693F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.9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54CA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970D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BEA4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7D31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A6B7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9274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44BA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6E10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601F02" w:rsidRPr="00601F02" w14:paraId="14D388BC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DD84B22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CH (</w:t>
            </w:r>
            <w:proofErr w:type="spellStart"/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C72008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B24B417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A1DA063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D9EBB20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D7D873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3B8A1CC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D23C2A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FEFA60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7C17C8A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601F02" w:rsidRPr="00601F02" w14:paraId="2C19FBC0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15C88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CHC g/d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784C8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DA90D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B1AA2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99A8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B346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5D55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7465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29DF2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2300C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601F02" w:rsidRPr="00601F02" w14:paraId="61762098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DBC1D9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DW (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A89E83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7D5EB0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4A5FA1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77B440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14AACB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8D04ABC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9CFE3DD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7657FC2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E313A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</w:tr>
      <w:tr w:rsidR="00601F02" w:rsidRPr="00601F02" w14:paraId="5990CC1C" w14:textId="77777777" w:rsidTr="00601F02">
        <w:trPr>
          <w:trHeight w:val="300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D5E22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T (10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0FBF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6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E323B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9C79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9E01C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7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79B97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8CECA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FA8A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6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57432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789D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8</w:t>
            </w:r>
          </w:p>
        </w:tc>
      </w:tr>
      <w:tr w:rsidR="00601F02" w:rsidRPr="00601F02" w14:paraId="70F71080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2F32C6F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PV (</w:t>
            </w:r>
            <w:proofErr w:type="spellStart"/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  <w:proofErr w:type="spellEnd"/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5FC652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EC095C8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3ED79F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EE2D0EB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E759F42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16BA9A7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A583D1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2D6C6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7A3C63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</w:tr>
      <w:tr w:rsidR="00601F02" w:rsidRPr="00601F02" w14:paraId="53B1CF89" w14:textId="77777777" w:rsidTr="00601F02">
        <w:trPr>
          <w:trHeight w:val="300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10260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# (10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4EABA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DB0D8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62F0D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3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7E4BB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EC00F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AEF78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1975A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8197B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66FF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10</w:t>
            </w:r>
          </w:p>
        </w:tc>
      </w:tr>
      <w:tr w:rsidR="00601F02" w:rsidRPr="00601F02" w14:paraId="5B7F74BD" w14:textId="77777777" w:rsidTr="00601F02">
        <w:trPr>
          <w:trHeight w:val="300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773AA30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YM# (10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B54D11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FE687D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9F73D0C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8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EDB05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5925E7C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B3F77F7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EA0C0F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9DD604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C48DC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79</w:t>
            </w:r>
          </w:p>
        </w:tc>
      </w:tr>
      <w:tr w:rsidR="00601F02" w:rsidRPr="00601F02" w14:paraId="740ADF6F" w14:textId="77777777" w:rsidTr="00601F02">
        <w:trPr>
          <w:trHeight w:val="300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E5D03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N# (10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31A9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F551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11FF6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2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405D2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020E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3E8B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E1610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14D2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A069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43</w:t>
            </w:r>
          </w:p>
        </w:tc>
      </w:tr>
      <w:tr w:rsidR="00601F02" w:rsidRPr="00601F02" w14:paraId="09517E89" w14:textId="77777777" w:rsidTr="00601F02">
        <w:trPr>
          <w:trHeight w:val="300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02AA1C7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OS# (10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E8D444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C80603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3F7AEF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3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0102B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D2FCE7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3D0780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E55B4AF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0168BA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1B8888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66</w:t>
            </w:r>
          </w:p>
        </w:tc>
      </w:tr>
      <w:tr w:rsidR="00601F02" w:rsidRPr="00601F02" w14:paraId="23FEA306" w14:textId="77777777" w:rsidTr="00601F02">
        <w:trPr>
          <w:trHeight w:val="300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FF8EE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S# (10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D8DE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A207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CB353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7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84A3F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53D9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8702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30E4F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8E8DC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9F2A6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07</w:t>
            </w:r>
          </w:p>
        </w:tc>
      </w:tr>
      <w:tr w:rsidR="00601F02" w:rsidRPr="00601F02" w14:paraId="4EAD4389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AC0D30D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6D8A90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F69A56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FC551D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559FF7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A97DF3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9519C56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AE7468B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589F7EC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F8DFC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</w:tr>
      <w:tr w:rsidR="00601F02" w:rsidRPr="00601F02" w14:paraId="3B12AF4F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4B6BC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YM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2D9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8541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EE19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0C1D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8F04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647C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D8146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559A8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D6C5B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1</w:t>
            </w:r>
          </w:p>
        </w:tc>
      </w:tr>
      <w:tr w:rsidR="00601F02" w:rsidRPr="00601F02" w14:paraId="067D95FD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DC31C7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N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86E957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686E2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561D3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7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AC95E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FFE2EF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B1DC1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45636F3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A86F022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5B6F262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51</w:t>
            </w:r>
          </w:p>
        </w:tc>
      </w:tr>
      <w:tr w:rsidR="00601F02" w:rsidRPr="00601F02" w14:paraId="389731DE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FAC1B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OS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A4D30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03248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5DA23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7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E2C5D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88F60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13A6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B5EA9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B44EC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FEF2B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13</w:t>
            </w:r>
          </w:p>
        </w:tc>
      </w:tr>
      <w:tr w:rsidR="00601F02" w:rsidRPr="00601F02" w14:paraId="325A0084" w14:textId="77777777" w:rsidTr="00601F02">
        <w:trPr>
          <w:trHeight w:val="255"/>
        </w:trPr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60E532" w14:textId="77777777" w:rsidR="00601F02" w:rsidRPr="00601F02" w:rsidRDefault="00601F02" w:rsidP="00601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S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F4576F1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F0FC34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082C15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5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900FA0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BB4397A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0DDAAF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8B2B7D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1031ED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05830EE" w14:textId="77777777" w:rsidR="00601F02" w:rsidRPr="00601F02" w:rsidRDefault="00601F02" w:rsidP="00601F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01F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</w:p>
        </w:tc>
      </w:tr>
    </w:tbl>
    <w:p w14:paraId="38208893" w14:textId="227417E5" w:rsidR="00EA71C3" w:rsidRDefault="00EA71C3"/>
    <w:tbl>
      <w:tblPr>
        <w:tblW w:w="9360" w:type="dxa"/>
        <w:tblLook w:val="04A0" w:firstRow="1" w:lastRow="0" w:firstColumn="1" w:lastColumn="0" w:noHBand="0" w:noVBand="1"/>
      </w:tblPr>
      <w:tblGrid>
        <w:gridCol w:w="5576"/>
        <w:gridCol w:w="756"/>
        <w:gridCol w:w="757"/>
        <w:gridCol w:w="757"/>
        <w:gridCol w:w="757"/>
        <w:gridCol w:w="757"/>
      </w:tblGrid>
      <w:tr w:rsidR="00EA71C3" w:rsidRPr="00EA71C3" w14:paraId="1715C4AD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83785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able S2: </w:t>
            </w:r>
            <w:proofErr w:type="spellStart"/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screen</w:t>
            </w:r>
            <w:proofErr w:type="spellEnd"/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Flagging Analys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6F3A3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73A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BAE48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9E95C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A22CD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45459E1A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EF26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Screen</w:t>
            </w:r>
            <w:proofErr w:type="spellEnd"/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flag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6307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0DA03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87017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11BB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20564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154E4A28" w14:textId="77777777" w:rsidTr="00EA71C3">
        <w:trPr>
          <w:trHeight w:val="300"/>
        </w:trPr>
        <w:tc>
          <w:tcPr>
            <w:tcW w:w="5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F1DF2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lag(s)</w:t>
            </w:r>
          </w:p>
        </w:tc>
        <w:tc>
          <w:tcPr>
            <w:tcW w:w="30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C7FDE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tient Type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822EE7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EA71C3" w:rsidRPr="00EA71C3" w14:paraId="4FFA1E61" w14:textId="77777777" w:rsidTr="00EA71C3">
        <w:trPr>
          <w:trHeight w:val="300"/>
        </w:trPr>
        <w:tc>
          <w:tcPr>
            <w:tcW w:w="5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FAC21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B78C1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546D3E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F9102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AB705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C049F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A71C3" w:rsidRPr="00EA71C3" w14:paraId="75316958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C482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normal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9D77D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CBAE4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A868E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8EB99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329A5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  <w:tr w:rsidR="00EA71C3" w:rsidRPr="00EA71C3" w14:paraId="40A7A7A7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33CF9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telet clump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6D46E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04DBD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313F8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1CF6F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FB3F5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EA71C3" w:rsidRPr="00EA71C3" w14:paraId="4179B0C5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78FD9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telet clumps &amp; abnormal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68466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20D9B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0B0E6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F4D3C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2BD02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EA71C3" w:rsidRPr="00EA71C3" w14:paraId="5C9302A4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F547F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telet clumps &amp; unreported WB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991A8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5CE3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61629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D0379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B3E54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EA71C3" w:rsidRPr="00EA71C3" w14:paraId="228F3F56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93D86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9FF64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784A1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80482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1B7E8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92076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:rsidR="00EA71C3" w:rsidRPr="00EA71C3" w14:paraId="3C511E30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9271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7EED7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7643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FBF1C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55B0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B0379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5751B5A5" w14:textId="77777777" w:rsidTr="00EA71C3">
        <w:trPr>
          <w:trHeight w:val="300"/>
        </w:trPr>
        <w:tc>
          <w:tcPr>
            <w:tcW w:w="6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DA21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telet clumps flag and blood smear finding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CA6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9867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49B5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7E5A4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525B5D63" w14:textId="77777777" w:rsidTr="00EA71C3">
        <w:trPr>
          <w:trHeight w:val="300"/>
        </w:trPr>
        <w:tc>
          <w:tcPr>
            <w:tcW w:w="5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B25873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ood smear findings</w:t>
            </w:r>
          </w:p>
        </w:tc>
        <w:tc>
          <w:tcPr>
            <w:tcW w:w="30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827FD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tient Type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230A9F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EA71C3" w:rsidRPr="00EA71C3" w14:paraId="2188EEC8" w14:textId="77777777" w:rsidTr="00EA71C3">
        <w:trPr>
          <w:trHeight w:val="300"/>
        </w:trPr>
        <w:tc>
          <w:tcPr>
            <w:tcW w:w="5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A80D3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CDAAC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EDBEEA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20D53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5D56F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EA93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A71C3" w:rsidRPr="00EA71C3" w14:paraId="07D099AE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D3F5B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telet clump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45196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AC4E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1A557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0F45D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B7411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EA71C3" w:rsidRPr="00EA71C3" w14:paraId="771BC3A6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45218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platelet clump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E512B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C880F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C6C15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B6126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ABF5A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EA71C3" w:rsidRPr="00EA71C3" w14:paraId="4742F78A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D9CFB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C35C2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70E98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7C31F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5574E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2F30C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EA71C3" w:rsidRPr="00EA71C3" w14:paraId="18448911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F545A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telet clumps, %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3FE21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8EE29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5813F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C2C85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4D3F8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%</w:t>
            </w:r>
          </w:p>
        </w:tc>
      </w:tr>
      <w:tr w:rsidR="00EA71C3" w:rsidRPr="00EA71C3" w14:paraId="3F24A2C5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1EF4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F3EF3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AE9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C209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9968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1A3C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6F9AB25D" w14:textId="77777777" w:rsidTr="00EA71C3">
        <w:trPr>
          <w:trHeight w:val="300"/>
        </w:trPr>
        <w:tc>
          <w:tcPr>
            <w:tcW w:w="6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301C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normal cells flag and blood smear finding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3AC7D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D1D3D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7813A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86A1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040242BA" w14:textId="77777777" w:rsidTr="00EA71C3">
        <w:trPr>
          <w:trHeight w:val="300"/>
        </w:trPr>
        <w:tc>
          <w:tcPr>
            <w:tcW w:w="5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B99EDC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ood smear findings</w:t>
            </w:r>
          </w:p>
        </w:tc>
        <w:tc>
          <w:tcPr>
            <w:tcW w:w="30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0282E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tient Type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22069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EA71C3" w:rsidRPr="00EA71C3" w14:paraId="0F303415" w14:textId="77777777" w:rsidTr="00EA71C3">
        <w:trPr>
          <w:trHeight w:val="300"/>
        </w:trPr>
        <w:tc>
          <w:tcPr>
            <w:tcW w:w="5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6803B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24D26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66BFF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9CA2A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D6D65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AA81C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A71C3" w:rsidRPr="00EA71C3" w14:paraId="64D899E5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D17C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normal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3634E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57855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63C48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3631C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DF18E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EA71C3" w:rsidRPr="00EA71C3" w14:paraId="4089744F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4C0B4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abnormal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1A36A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6F42B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20D95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FDFA1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2D670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EA71C3" w:rsidRPr="00EA71C3" w14:paraId="5B49ECB2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FCA92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B3501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D4BD8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36732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ADF2C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09E69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  <w:tr w:rsidR="00EA71C3" w:rsidRPr="00EA71C3" w14:paraId="3546D0C4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A5E9A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normal cells, %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C100A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01E28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1CC28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1FC63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C4458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%</w:t>
            </w:r>
          </w:p>
        </w:tc>
      </w:tr>
      <w:tr w:rsidR="00EA71C3" w:rsidRPr="00EA71C3" w14:paraId="579034AB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C3BF26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Two additional cases did not have blood smears made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0DB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0EC19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E25CB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A4C1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948F2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7DDC3282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6C4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37F57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F223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1821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AE03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8507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079A1E26" w14:textId="77777777" w:rsidTr="00EA71C3">
        <w:trPr>
          <w:trHeight w:val="300"/>
        </w:trPr>
        <w:tc>
          <w:tcPr>
            <w:tcW w:w="6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AA4AF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omparison of </w:t>
            </w:r>
            <w:proofErr w:type="spellStart"/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Screen</w:t>
            </w:r>
            <w:proofErr w:type="spellEnd"/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manual differential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7FFF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7633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5AE9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88604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190B546F" w14:textId="77777777" w:rsidTr="00EA71C3">
        <w:trPr>
          <w:trHeight w:val="300"/>
        </w:trPr>
        <w:tc>
          <w:tcPr>
            <w:tcW w:w="5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83515A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parison</w:t>
            </w:r>
          </w:p>
        </w:tc>
        <w:tc>
          <w:tcPr>
            <w:tcW w:w="30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4B05A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tient Type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7E518C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EA71C3" w:rsidRPr="00EA71C3" w14:paraId="32F1ACDE" w14:textId="77777777" w:rsidTr="00EA71C3">
        <w:trPr>
          <w:trHeight w:val="300"/>
        </w:trPr>
        <w:tc>
          <w:tcPr>
            <w:tcW w:w="5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2E15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CB216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8AEC9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64915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*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E9255" w14:textId="77777777" w:rsidR="00EA71C3" w:rsidRPr="00EA71C3" w:rsidRDefault="00EA71C3" w:rsidP="00EA71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08957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A71C3" w:rsidRPr="00EA71C3" w14:paraId="625DE717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18774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 least one significant difference*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65FEF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B11CB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65489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60A07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B6491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EA71C3" w:rsidRPr="00EA71C3" w14:paraId="3A3E0691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74415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significant differenc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BB498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BF254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C4273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E2FFD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3BA46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w:rsidR="00EA71C3" w:rsidRPr="00EA71C3" w14:paraId="13DFC6EC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EBB52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5200B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B0529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1D473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048D2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682AB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</w:tr>
      <w:tr w:rsidR="00EA71C3" w:rsidRPr="00EA71C3" w14:paraId="1353A001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EF553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normal cells, %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61D5D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132B5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30CE3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25713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3626D" w14:textId="77777777" w:rsidR="00EA71C3" w:rsidRPr="00EA71C3" w:rsidRDefault="00EA71C3" w:rsidP="00EA71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%</w:t>
            </w:r>
          </w:p>
        </w:tc>
      </w:tr>
      <w:tr w:rsidR="00EA71C3" w:rsidRPr="00EA71C3" w14:paraId="4E1CB91E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2E06E1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Two additional cases did not have blood smears made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A847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66AA8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6981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2A6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99EC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692CAF8C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68DAA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** One additional case did not have a differential reported by the </w:t>
            </w:r>
            <w:proofErr w:type="spellStart"/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Screen</w:t>
            </w:r>
            <w:proofErr w:type="spellEnd"/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7D77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F561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5816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39A2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3B612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586AF8D8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78AFD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** Significance level = 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F2CA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DF1F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8978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BA58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D2DC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2241DB50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55C8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8EEF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41FEB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63F1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C1221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06650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54881228" w14:textId="77777777" w:rsidTr="00EA71C3">
        <w:trPr>
          <w:trHeight w:val="300"/>
        </w:trPr>
        <w:tc>
          <w:tcPr>
            <w:tcW w:w="860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75425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tatistically significant differences between </w:t>
            </w:r>
            <w:proofErr w:type="spellStart"/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screen</w:t>
            </w:r>
            <w:proofErr w:type="spellEnd"/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manual differential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3DF3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A71C3" w:rsidRPr="00EA71C3" w14:paraId="5A68FB7A" w14:textId="77777777" w:rsidTr="00EA71C3">
        <w:trPr>
          <w:trHeight w:val="300"/>
        </w:trPr>
        <w:tc>
          <w:tcPr>
            <w:tcW w:w="5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D710F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fference(s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70ED7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 Typ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0FF0A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DE31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CFA63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8C4B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7DB1F97C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4562F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U% 92.4 vs 78, MON% 3.9 vs 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AFAE7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41BD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D6FD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A6DF8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9690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16BAD16A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D0EE5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U% 83.4 vs 62, MON% 5.3 vs 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142FC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35E36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4551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FD08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CF61F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5AF7B646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0944B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U% 70.2 vs 52, LYM% 27.4 vs 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5D158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FD7A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095C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F8AB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A7D7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661E3D19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88D18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U% 59.4 vs 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9C09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1A49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0E6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6565F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4E23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1F233FCF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AE49D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U% 84.0 vs 70, MON% 1.3 vs 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13087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8E8C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C7318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1837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5CE2C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233E3826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3A92A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U% 81.5 vs 67, LYM% 11.1 vs 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D763D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DF507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D28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503A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99537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59069053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CC320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U% 76.3 vs 56, LYM% 8.9 vs 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67AB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F95E1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59DD2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6D44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0735D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787D8E34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B9C50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U% 62.1 vs 46, LYM% 29.3 vs 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892EF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9CDFD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043B8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2B76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27774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3B2F381C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564D8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N% 1.2 vs 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A6100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0F1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F519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F9C0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40CA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7105641C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862E4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N% 0.4 vs 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67AB4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E15D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D49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E8BB1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1B40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62E7C87F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E7D01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YM% 7.0 vs 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E92DD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F9BC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65C9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843E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C2F8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7D5A2DB4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39F67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S% 0.6 vs 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72882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C0E5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9D779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C255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08C4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175F53A1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83ED1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S% 0.2 vs 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E851B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54AF5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94D14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EDB53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B793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072F327D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7F711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N% 4.2 vs 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E2E21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717E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ACFE2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D429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1889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71C3" w:rsidRPr="00EA71C3" w14:paraId="171D6DD5" w14:textId="77777777" w:rsidTr="00EA71C3">
        <w:trPr>
          <w:trHeight w:val="300"/>
        </w:trPr>
        <w:tc>
          <w:tcPr>
            <w:tcW w:w="5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09C7C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N% 3.9 vs 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007ED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A71C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D08DB" w14:textId="77777777" w:rsidR="00EA71C3" w:rsidRPr="00EA71C3" w:rsidRDefault="00EA71C3" w:rsidP="00EA71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99C5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D6BD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6BEAB" w14:textId="77777777" w:rsidR="00EA71C3" w:rsidRPr="00EA71C3" w:rsidRDefault="00EA71C3" w:rsidP="00EA7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F7E3CA8" w14:textId="77777777" w:rsidR="00EA71C3" w:rsidRDefault="00EA71C3"/>
    <w:sectPr w:rsidR="00EA71C3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081EA" w14:textId="77777777" w:rsidR="007D1F41" w:rsidRDefault="007D1F41" w:rsidP="00601F02">
      <w:pPr>
        <w:spacing w:after="0" w:line="240" w:lineRule="auto"/>
      </w:pPr>
      <w:r>
        <w:separator/>
      </w:r>
    </w:p>
  </w:endnote>
  <w:endnote w:type="continuationSeparator" w:id="0">
    <w:p w14:paraId="1BF7F86A" w14:textId="77777777" w:rsidR="007D1F41" w:rsidRDefault="007D1F41" w:rsidP="00601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DBCE01" w14:textId="72D8B2C8" w:rsidR="00601F02" w:rsidRDefault="00601F0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E4FA447" wp14:editId="026804F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52220" cy="370205"/>
              <wp:effectExtent l="0" t="0" r="5080" b="0"/>
              <wp:wrapNone/>
              <wp:docPr id="550116196" name="Text Box 2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5222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84F167" w14:textId="262DCE9E" w:rsidR="00601F02" w:rsidRPr="00601F02" w:rsidRDefault="00601F02" w:rsidP="00601F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01F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4FA44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ivate Information" style="position:absolute;margin-left:0;margin-top:0;width:98.6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" filled="f" stroked="f">
              <v:textbox style="mso-fit-shape-to-text:t" inset="20pt,0,0,15pt">
                <w:txbxContent>
                  <w:p w14:paraId="2B84F167" w14:textId="262DCE9E" w:rsidR="00601F02" w:rsidRPr="00601F02" w:rsidRDefault="00601F02" w:rsidP="00601F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01F0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3BFD48" w14:textId="6394A48E" w:rsidR="00601F02" w:rsidRDefault="00601F0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879C16A" wp14:editId="5194CC87">
              <wp:simplePos x="914400" y="942022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52220" cy="370205"/>
              <wp:effectExtent l="0" t="0" r="5080" b="0"/>
              <wp:wrapNone/>
              <wp:docPr id="155684439" name="Text Box 3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5222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D40F2C" w14:textId="1456E2BA" w:rsidR="00601F02" w:rsidRPr="00601F02" w:rsidRDefault="00601F02" w:rsidP="00601F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01F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79C16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ivate Information" style="position:absolute;margin-left:0;margin-top:0;width:98.6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" filled="f" stroked="f">
              <v:textbox style="mso-fit-shape-to-text:t" inset="20pt,0,0,15pt">
                <w:txbxContent>
                  <w:p w14:paraId="5AD40F2C" w14:textId="1456E2BA" w:rsidR="00601F02" w:rsidRPr="00601F02" w:rsidRDefault="00601F02" w:rsidP="00601F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01F0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C79C2" w14:textId="141A7068" w:rsidR="00601F02" w:rsidRDefault="00601F0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556F61C" wp14:editId="7312EC8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52220" cy="370205"/>
              <wp:effectExtent l="0" t="0" r="5080" b="0"/>
              <wp:wrapNone/>
              <wp:docPr id="720109448" name="Text Box 1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5222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7C815F" w14:textId="2D7C0616" w:rsidR="00601F02" w:rsidRPr="00601F02" w:rsidRDefault="00601F02" w:rsidP="00601F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01F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56F6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ivate Information" style="position:absolute;margin-left:0;margin-top:0;width:98.6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" filled="f" stroked="f">
              <v:textbox style="mso-fit-shape-to-text:t" inset="20pt,0,0,15pt">
                <w:txbxContent>
                  <w:p w14:paraId="727C815F" w14:textId="2D7C0616" w:rsidR="00601F02" w:rsidRPr="00601F02" w:rsidRDefault="00601F02" w:rsidP="00601F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01F0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39455" w14:textId="77777777" w:rsidR="007D1F41" w:rsidRDefault="007D1F41" w:rsidP="00601F02">
      <w:pPr>
        <w:spacing w:after="0" w:line="240" w:lineRule="auto"/>
      </w:pPr>
      <w:r>
        <w:separator/>
      </w:r>
    </w:p>
  </w:footnote>
  <w:footnote w:type="continuationSeparator" w:id="0">
    <w:p w14:paraId="343359F2" w14:textId="77777777" w:rsidR="007D1F41" w:rsidRDefault="007D1F41" w:rsidP="00601F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F02"/>
    <w:rsid w:val="000466C7"/>
    <w:rsid w:val="00142E0F"/>
    <w:rsid w:val="003243C7"/>
    <w:rsid w:val="00601F02"/>
    <w:rsid w:val="007A13C3"/>
    <w:rsid w:val="007D1F41"/>
    <w:rsid w:val="009407DE"/>
    <w:rsid w:val="00EA71C3"/>
    <w:rsid w:val="00EE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44230"/>
  <w15:chartTrackingRefBased/>
  <w15:docId w15:val="{D6217E72-A616-49EE-9774-0C7B4DC38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F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F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F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F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F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F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F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F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F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F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F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F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F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F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F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F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F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F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F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F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F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F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F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F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F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F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F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F0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01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52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n, Ryan</dc:creator>
  <cp:keywords/>
  <dc:description/>
  <cp:lastModifiedBy>Shean, Ryan</cp:lastModifiedBy>
  <cp:revision>3</cp:revision>
  <dcterms:created xsi:type="dcterms:W3CDTF">2025-07-07T19:19:00Z</dcterms:created>
  <dcterms:modified xsi:type="dcterms:W3CDTF">2025-09-30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aebff88,20ca1b64,9478e57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Private Information</vt:lpwstr>
  </property>
  <property fmtid="{D5CDD505-2E9C-101B-9397-08002B2CF9AE}" pid="5" name="MSIP_Label_7528a15d-fe30-4bc2-853f-da171899c8c3_Enabled">
    <vt:lpwstr>true</vt:lpwstr>
  </property>
  <property fmtid="{D5CDD505-2E9C-101B-9397-08002B2CF9AE}" pid="6" name="MSIP_Label_7528a15d-fe30-4bc2-853f-da171899c8c3_SetDate">
    <vt:lpwstr>2025-07-07T19:20:11Z</vt:lpwstr>
  </property>
  <property fmtid="{D5CDD505-2E9C-101B-9397-08002B2CF9AE}" pid="7" name="MSIP_Label_7528a15d-fe30-4bc2-853f-da171899c8c3_Method">
    <vt:lpwstr>Standard</vt:lpwstr>
  </property>
  <property fmtid="{D5CDD505-2E9C-101B-9397-08002B2CF9AE}" pid="8" name="MSIP_Label_7528a15d-fe30-4bc2-853f-da171899c8c3_Name">
    <vt:lpwstr>Private Data</vt:lpwstr>
  </property>
  <property fmtid="{D5CDD505-2E9C-101B-9397-08002B2CF9AE}" pid="9" name="MSIP_Label_7528a15d-fe30-4bc2-853f-da171899c8c3_SiteId">
    <vt:lpwstr>5bd0d628-d6ea-4086-954f-69792a5faa57</vt:lpwstr>
  </property>
  <property fmtid="{D5CDD505-2E9C-101B-9397-08002B2CF9AE}" pid="10" name="MSIP_Label_7528a15d-fe30-4bc2-853f-da171899c8c3_ActionId">
    <vt:lpwstr>8d0eeedc-f6d3-4a80-9635-3c325bc498bf</vt:lpwstr>
  </property>
  <property fmtid="{D5CDD505-2E9C-101B-9397-08002B2CF9AE}" pid="11" name="MSIP_Label_7528a15d-fe30-4bc2-853f-da171899c8c3_ContentBits">
    <vt:lpwstr>2</vt:lpwstr>
  </property>
  <property fmtid="{D5CDD505-2E9C-101B-9397-08002B2CF9AE}" pid="12" name="MSIP_Label_7528a15d-fe30-4bc2-853f-da171899c8c3_Tag">
    <vt:lpwstr>10, 3, 0, 1</vt:lpwstr>
  </property>
</Properties>
</file>